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EDF937" w14:textId="547E8327" w:rsidR="009B716A" w:rsidRDefault="005E08DB" w:rsidP="007D2B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7D2BE5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9B716A">
        <w:rPr>
          <w:rFonts w:ascii="Times New Roman" w:eastAsia="Times New Roman" w:hAnsi="Times New Roman" w:cs="Times New Roman"/>
          <w:sz w:val="24"/>
          <w:szCs w:val="24"/>
        </w:rPr>
        <w:t>2</w:t>
      </w:r>
    </w:p>
    <w:tbl>
      <w:tblPr>
        <w:tblW w:w="10795" w:type="dxa"/>
        <w:tblLayout w:type="fixed"/>
        <w:tblLook w:val="04A0" w:firstRow="1" w:lastRow="0" w:firstColumn="1" w:lastColumn="0" w:noHBand="0" w:noVBand="1"/>
      </w:tblPr>
      <w:tblGrid>
        <w:gridCol w:w="1165"/>
        <w:gridCol w:w="1440"/>
        <w:gridCol w:w="900"/>
        <w:gridCol w:w="1080"/>
        <w:gridCol w:w="810"/>
        <w:gridCol w:w="810"/>
        <w:gridCol w:w="270"/>
        <w:gridCol w:w="900"/>
        <w:gridCol w:w="1080"/>
        <w:gridCol w:w="810"/>
        <w:gridCol w:w="810"/>
        <w:gridCol w:w="720"/>
      </w:tblGrid>
      <w:tr w:rsidR="005E08DB" w:rsidRPr="005E08DB" w14:paraId="7FC429F9" w14:textId="77777777" w:rsidTr="005E08DB">
        <w:trPr>
          <w:trHeight w:val="32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CD12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161B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FC84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lexed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3619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3221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xtende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E9B9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E08DB" w:rsidRPr="005E08DB" w14:paraId="009C1708" w14:textId="77777777" w:rsidTr="005E08DB">
        <w:trPr>
          <w:trHeight w:val="68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B3D2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5D93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easurem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AB08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20E1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28DD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8985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951F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B57E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963C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5E88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5E94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2C35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5E08DB" w:rsidRPr="005E08DB" w14:paraId="2328135D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C332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2F6D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F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4B12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C381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FF8C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70BC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6.1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CDC2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71A8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2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1ED7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F8CB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692A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5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4539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6</w:t>
            </w:r>
          </w:p>
        </w:tc>
      </w:tr>
      <w:tr w:rsidR="005E08DB" w:rsidRPr="005E08DB" w14:paraId="47F0C9E5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B972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267C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3B7A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A29C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1D7D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31CF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.7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A135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560A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8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AB14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03D4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5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CE48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8E1F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5E08DB" w:rsidRPr="005E08DB" w14:paraId="082006AF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E2D0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279C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59FA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BA36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7EA4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2788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.8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7E19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616F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B51D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FEF6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0797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0C0C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5E08DB" w:rsidRPr="005E08DB" w14:paraId="0E683110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D152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07D9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P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FB5B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B2AD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7292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2E66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EF05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60B8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5D59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F287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042B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B0B2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5E08DB" w:rsidRPr="005E08DB" w14:paraId="7240E705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EEE6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BE89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FW/T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6AB2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1610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3D2D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C234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3066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A927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287D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3545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7A81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9027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5E08DB" w:rsidRPr="005E08DB" w14:paraId="2CDCE540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BAFD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4A84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AW/T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8DDA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CF1B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1D86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839A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922D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9B9F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107B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2958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055C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6BFE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5E08DB" w:rsidRPr="005E08DB" w14:paraId="0C2036D5" w14:textId="77777777" w:rsidTr="005E08DB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3840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D71E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6EDC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CBCB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1899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7FAB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8F87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0045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2FF5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A1A2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AEFF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4925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E08DB" w:rsidRPr="005E08DB" w14:paraId="329974F6" w14:textId="77777777" w:rsidTr="005E08DB">
        <w:trPr>
          <w:trHeight w:val="68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4479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xternal Rotation 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A7CB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easurem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02A2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F50D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E685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55F3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3A99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EA89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6069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88E8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F99B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8094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5E08DB" w:rsidRPr="005E08DB" w14:paraId="545C7357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8DEB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56BD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F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73B5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2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CA52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9224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619A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5.9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3C7A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0432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2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C894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A600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.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3999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5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8A2D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8</w:t>
            </w:r>
          </w:p>
        </w:tc>
      </w:tr>
      <w:tr w:rsidR="005E08DB" w:rsidRPr="005E08DB" w14:paraId="66F61771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1AAE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5E85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E05B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E810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95FF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40A0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.6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2AE2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0CE3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7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2D91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FE09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6C28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.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1F3E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5E08DB" w:rsidRPr="005E08DB" w14:paraId="11186A2F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E2B1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7A71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1C46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8228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11B4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FB61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.3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9D85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D53B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1E36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DE8A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2CFF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02DC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3</w:t>
            </w:r>
          </w:p>
        </w:tc>
      </w:tr>
      <w:tr w:rsidR="005E08DB" w:rsidRPr="005E08DB" w14:paraId="5506CC3D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E467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248A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P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B020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9463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89CD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6395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3150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B680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2488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6470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FB06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F6FF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5E08DB" w:rsidRPr="005E08DB" w14:paraId="3B307B95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62FE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79DE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FW/T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1BEF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7444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46C8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565F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5A18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287F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7EDD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C57C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F4A4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0497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5E08DB" w:rsidRPr="005E08DB" w14:paraId="223A3299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1D2E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5B91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AW/T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AB63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E514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0C1D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A60E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35BB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1B23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E360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A984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0ECC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87A5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5E08DB" w:rsidRPr="005E08DB" w14:paraId="4890B837" w14:textId="77777777" w:rsidTr="005E08DB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3ED0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7F58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36F1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AD6C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D391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45A8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112A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674C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BC35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2163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BBAA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4CE7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E08DB" w:rsidRPr="005E08DB" w14:paraId="23278590" w14:textId="77777777" w:rsidTr="005E08DB">
        <w:trPr>
          <w:trHeight w:val="68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7F6C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xternal Rotation 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370E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easurem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05AA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2FD6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13E5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1D10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B995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7264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4530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2EAB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37C3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249D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5E08DB" w:rsidRPr="005E08DB" w14:paraId="10A3F33F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BB19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8C44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F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D8F4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2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EBAA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BC8B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1420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5.3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F871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EA18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2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76A8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F40A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0C8C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5.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40A8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</w:tr>
      <w:tr w:rsidR="005E08DB" w:rsidRPr="005E08DB" w14:paraId="1DB0370D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77F7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0FDC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55CB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8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3B27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3AB4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5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F516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.7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3EC7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33C5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7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DB3E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BCC3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3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6E46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6002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5E08DB" w:rsidRPr="005E08DB" w14:paraId="788027D0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CBCA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D03D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A28E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FE3C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3576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C4CF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5.5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1EEC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15D7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AB7A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4685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2E5C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61B4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2</w:t>
            </w:r>
          </w:p>
        </w:tc>
      </w:tr>
      <w:tr w:rsidR="005E08DB" w:rsidRPr="005E08DB" w14:paraId="5D281916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444E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54DB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P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3CEA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BE70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C171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EDC1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E5F8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3C3F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0BEC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4BEE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C642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A396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05</w:t>
            </w:r>
          </w:p>
        </w:tc>
      </w:tr>
      <w:tr w:rsidR="005E08DB" w:rsidRPr="005E08DB" w14:paraId="6486D12F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7573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A3E0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FW/T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AC3A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1869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5E27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CE5B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6519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4BDB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FB1C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33ED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F608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6F66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7</w:t>
            </w:r>
          </w:p>
        </w:tc>
      </w:tr>
      <w:tr w:rsidR="005E08DB" w:rsidRPr="005E08DB" w14:paraId="707F9B51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3F22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CD81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AW/T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9FC9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BDC5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1958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3442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A3E4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4BC7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E208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1CC7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D64F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66A7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5E08DB" w:rsidRPr="005E08DB" w14:paraId="1E6094F9" w14:textId="77777777" w:rsidTr="005E08DB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659D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0E6F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9807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28DA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0341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AADE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E00B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EFE4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D6C1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9869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CA0C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0B0E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E08DB" w:rsidRPr="005E08DB" w14:paraId="3E29A13E" w14:textId="77777777" w:rsidTr="005E08DB">
        <w:trPr>
          <w:trHeight w:val="68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FC74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xternal Rotation 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C0EA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easurem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B419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FE96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9694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7F13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D24C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85AF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718A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AF92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3E45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CB64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5E08DB" w:rsidRPr="005E08DB" w14:paraId="6F1EBA55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BA1D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CED9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F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3284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2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BDEC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EC66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EEB4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5.4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619E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BA0F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1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AB72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0954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B9D4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DD7D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6</w:t>
            </w:r>
          </w:p>
        </w:tc>
      </w:tr>
      <w:tr w:rsidR="005E08DB" w:rsidRPr="005E08DB" w14:paraId="7E9E7294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F3D8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908A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D3AD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8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6497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CC5B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5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946B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.9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A701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9D54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7E45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0A49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3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728C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3E75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6</w:t>
            </w:r>
          </w:p>
        </w:tc>
      </w:tr>
      <w:tr w:rsidR="005E08DB" w:rsidRPr="005E08DB" w14:paraId="712F7D0D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E9BA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5B06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E3B3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34D6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C613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B940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.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A270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845F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1937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3EC1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410D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782B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5E08DB" w:rsidRPr="005E08DB" w14:paraId="56CCD1EE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D473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3088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P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B690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8212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CD49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5B07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0148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17C6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F50B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864A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960C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1DE5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5E08DB" w:rsidRPr="005E08DB" w14:paraId="5E2F4134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E752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0020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FW/T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B73C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4947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FB16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4B9A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3B06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2829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865F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BCA4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B1B8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C8DF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5E08DB" w:rsidRPr="005E08DB" w14:paraId="771426BE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5472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66B4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AW/T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EFFD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92AD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DC7E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BF47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E4E9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932F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53E9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E1EC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FF2A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C4D7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5E08DB" w:rsidRPr="005E08DB" w14:paraId="1F088BEF" w14:textId="77777777" w:rsidTr="005E08DB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F2B6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1DDB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3D5F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4B48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DAD3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B674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60D7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0A0E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9504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97A8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E528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FE10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E08DB" w:rsidRPr="005E08DB" w14:paraId="4CE2355A" w14:textId="77777777" w:rsidTr="005E08DB">
        <w:trPr>
          <w:trHeight w:val="68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D00C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nternal Rotation 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2B70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easurem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4ED0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6CD3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B610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5AC7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6658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13E5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14AB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C811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1EA3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2E7C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5E08DB" w:rsidRPr="005E08DB" w14:paraId="0A5DEA90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58DC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D854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F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DE6A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67EE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FC69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1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1E11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.0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4706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97C8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B482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B8C0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6F70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6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F9A4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5E08DB" w:rsidRPr="005E08DB" w14:paraId="7C1E1445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C514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70F2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BFB8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.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DD0D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0F38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ABFA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5.9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76C6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71D4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7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B603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82BD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7114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F9F4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5E08DB" w:rsidRPr="005E08DB" w14:paraId="0785E0D4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CA51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606F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5567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5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30A7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46A8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71F2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.7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2BC7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3E10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D19F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B0B8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6F7B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AED7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5E08DB" w:rsidRPr="005E08DB" w14:paraId="5D1490AF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EE7A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8D15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P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31BB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B2F1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A8FF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21EC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43BB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2EF5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5892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ABD6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139B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0FB4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E08DB" w:rsidRPr="005E08DB" w14:paraId="32BBF72D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F64C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968D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FW/T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84F2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0A06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622C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FF45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DB09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C0B1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2255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FF02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C9E5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38D2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 w:rsidR="005E08DB" w:rsidRPr="005E08DB" w14:paraId="124587C1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64EB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5B1D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AW/T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57C4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D4F1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0E28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F2A7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CE47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626F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0ABE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00AF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1B99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8B1B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5E08DB" w:rsidRPr="005E08DB" w14:paraId="59B13356" w14:textId="77777777" w:rsidTr="005E08DB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5B04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8AAB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9682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C57F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7450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FA3B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76CB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31AF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DAE0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9FC8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A043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1644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E08DB" w:rsidRPr="005E08DB" w14:paraId="32A3C185" w14:textId="77777777" w:rsidTr="005E08DB">
        <w:trPr>
          <w:trHeight w:val="68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B5CE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nternal Rotation 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7207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easurem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66C3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38AF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837E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43AC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EE8A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0807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D7D1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3F09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1643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D5A0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5E08DB" w:rsidRPr="005E08DB" w14:paraId="559E76C3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3D24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6A1C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F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9C4D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1025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45B3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.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D088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6.4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C126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BF06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3B06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4718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54F9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6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C442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</w:tr>
      <w:tr w:rsidR="005E08DB" w:rsidRPr="005E08DB" w14:paraId="3D8C92B5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EE95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A618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D723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32B3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D3C7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55B4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.5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C6A0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D168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7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59CB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A25D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BAC7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4EE0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5E08DB" w:rsidRPr="005E08DB" w14:paraId="0F22E211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4EF8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5528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CBC8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9174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FCEC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.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C47B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0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708E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D30D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7F81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606A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98B8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AC4F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5E08DB" w:rsidRPr="005E08DB" w14:paraId="1509C510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771B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1E3D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P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E02E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2051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A7E3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9515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30B8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E942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6B95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2282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A8A2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2BFE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5E08DB" w:rsidRPr="005E08DB" w14:paraId="3AA75DBE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9A1B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EF94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FW/T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EBB7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9A7E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C330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F282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537D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CFA3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8F80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F5C9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0BE7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897E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3</w:t>
            </w:r>
          </w:p>
        </w:tc>
      </w:tr>
      <w:tr w:rsidR="005E08DB" w:rsidRPr="005E08DB" w14:paraId="6F1487FA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4151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B0A9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AW/T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25C3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93CA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941E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2871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5A2C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3485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B48D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51C2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677D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01AE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5E08DB" w:rsidRPr="005E08DB" w14:paraId="6F9ED898" w14:textId="77777777" w:rsidTr="005E08DB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168E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2FD2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7803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E98C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8834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12B5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8555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EAEF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A203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23DD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B178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184C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E08DB" w:rsidRPr="005E08DB" w14:paraId="57BDA67C" w14:textId="77777777" w:rsidTr="005E08DB">
        <w:trPr>
          <w:trHeight w:val="68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8426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nternal Rotation 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8DEC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easurem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8802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9CAB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280E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8277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FACC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3CA8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E338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C882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F470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3FC9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5E08DB" w:rsidRPr="005E08DB" w14:paraId="455A0C14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8D27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EFCE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F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8929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D7E6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8234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ECC3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6.7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D16E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442E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2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69CF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0608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33E9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5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4AE9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5E08DB" w:rsidRPr="005E08DB" w14:paraId="3546D9ED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E2A7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FF0D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7719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DE05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4105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3D65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.8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371D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25C6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0CB5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4B6B9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3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297F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BF65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7</w:t>
            </w:r>
          </w:p>
        </w:tc>
      </w:tr>
      <w:tr w:rsidR="005E08DB" w:rsidRPr="005E08DB" w14:paraId="26039E22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31D0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E98A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1F36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2FED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6A0A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EACE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0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C835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6B35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BB0B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6D2E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5451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7D85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</w:tr>
      <w:tr w:rsidR="005E08DB" w:rsidRPr="005E08DB" w14:paraId="46009C95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6430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785F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P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A532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5E37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3A78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E4CA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8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F19A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8E37B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BB33C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7DE8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2050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747F6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5E08DB" w:rsidRPr="005E08DB" w14:paraId="0AE6CBB6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3CF6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882FF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FW/T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6760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A10D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56B3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EE5B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0457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512B1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AAF8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D5DE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797A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1683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5E08DB" w:rsidRPr="005E08DB" w14:paraId="53FAC69B" w14:textId="77777777" w:rsidTr="005E08DB">
        <w:trPr>
          <w:trHeight w:val="34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1C987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D13A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AW/TAW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82F83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36464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F4C30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A8AA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611DE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84C62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74A88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311B5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B1F7A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3532D" w14:textId="77777777" w:rsidR="005E08DB" w:rsidRPr="005E08DB" w:rsidRDefault="005E08DB" w:rsidP="005E08D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E08D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</w:tbl>
    <w:p w14:paraId="2FC3E40D" w14:textId="77777777" w:rsidR="007D2BE5" w:rsidRDefault="007D2BE5" w:rsidP="007D2B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910A177" w14:textId="77777777" w:rsidR="007D2BE5" w:rsidRDefault="007D2BE5" w:rsidP="007D2B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E0F046E" w14:textId="77777777" w:rsidR="00A47B30" w:rsidRDefault="009B716A"/>
    <w:sectPr w:rsidR="00A47B30" w:rsidSect="003E73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BE5"/>
    <w:rsid w:val="001B5841"/>
    <w:rsid w:val="00290A6D"/>
    <w:rsid w:val="003E7313"/>
    <w:rsid w:val="005E08DB"/>
    <w:rsid w:val="007218D5"/>
    <w:rsid w:val="007D2BE5"/>
    <w:rsid w:val="009B716A"/>
    <w:rsid w:val="00AA6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AF5F5"/>
  <w15:chartTrackingRefBased/>
  <w15:docId w15:val="{EFB449B5-6FBD-1B4F-8824-2AC1081C5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BE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37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8</Words>
  <Characters>2969</Characters>
  <Application>Microsoft Office Word</Application>
  <DocSecurity>0</DocSecurity>
  <Lines>4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s Tucker</dc:creator>
  <cp:keywords/>
  <dc:description/>
  <cp:lastModifiedBy>Douglass Tucker</cp:lastModifiedBy>
  <cp:revision>4</cp:revision>
  <dcterms:created xsi:type="dcterms:W3CDTF">2021-05-14T03:10:00Z</dcterms:created>
  <dcterms:modified xsi:type="dcterms:W3CDTF">2021-05-14T03:22:00Z</dcterms:modified>
</cp:coreProperties>
</file>